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15"/>
        <w:gridCol w:w="1984"/>
        <w:gridCol w:w="1134"/>
        <w:gridCol w:w="1173"/>
        <w:gridCol w:w="963"/>
      </w:tblGrid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HSHS St. Vincent Hospital Regional Cancer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35 S Van Buren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Green Bay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isconsi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4301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UW Cancer Center at Pro Health Car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16W24131 Riverwood Dri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aukesha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isconsi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318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PeaceHealth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St. Joseph Medical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2901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Squalicum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Parkway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ellingham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8225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are Northwest - Holland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05 E. Holland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pokan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921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are Northwest - Mission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2615 E. Mission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pokan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920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are Northwest - Sherman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01 S. Sherman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pokan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920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uget Sound Cancer Center- Edmonds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1605 76th Avenue Wes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dmonds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8026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uget Sound Cancer Center- Seattl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560 North 115th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eattl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8133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Yakima Valley Memorial Hospital/North Star Lodg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08 North 39th Avenu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Yakima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890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airfax Northern Virginia Hematology-Oncology PC- Arlington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635 North George Mason Dri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rlingto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2205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airfax Northern Virginia Hematology-Oncology PC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503 Arlington Blvd.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airfax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2031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airfax Northern Virginia Hematology-Oncology PC- Gainesvill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901 Lake Manassas Dri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Gainesvill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0155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airfax Northern Virginia Hematology-Oncology PC- Leesburg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4035 Riverside Pkwy Suite 300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eesburg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0176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Oncology and Hematology Assoc. of SW VA, Inc.-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Raonoke</w:t>
            </w:r>
            <w:proofErr w:type="spellEnd"/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013 S. Jefferson St., 2nd Floor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anok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4014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Oncology and Hematology Assoc. of SW VA, Inc.-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Christianburg</w:t>
            </w:r>
            <w:proofErr w:type="spellEnd"/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955 Market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hristiansburg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4073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ncology and Hematology Assoc. of SW VA, Inc.- Salem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900 Electric Road, First Floor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alem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4153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ncology and Hematology Assoc. of SW VA, Inc.- Wythevill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013 S. Jefferson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Roanake</w:t>
            </w:r>
            <w:proofErr w:type="spellEnd"/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4014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henandoah Oncology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00 Campus Boulevard, Suite 100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inchester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2601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aylor Scott &amp; White Health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02 University Blvd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und Rock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8665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Joe Arrington Cancer Research Treatment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101 22nd Plac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ubbock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9410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rooke Army Medical Center (BAMC)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551 Roger Brooke Dri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ort Sam Housto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8234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sSt</w:t>
            </w:r>
            <w:proofErr w:type="spellEnd"/>
            <w:proofErr w:type="gramEnd"/>
            <w:r>
              <w:rPr>
                <w:rFonts w:ascii="Tahoma" w:hAnsi="Tahoma" w:cs="Tahoma"/>
                <w:color w:val="000000"/>
                <w:sz w:val="16"/>
                <w:szCs w:val="16"/>
              </w:rPr>
              <w:t>. Joseph Cancer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215 East Villa Maria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rya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780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University of Texas Medical Branch at Galveston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01 University Blvd.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Galvesto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7555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 Oncology, P.A. - Midland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00 North Garfield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dland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9701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are Network of South Texas - SAT&amp;BC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130 NE Loop 410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an Antonio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8217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l Paso Cancer Treatment Center- West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901 Grandview Avenu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l Paso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990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are Centers of South Texas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94 Hill County Dri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Kerrvill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802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are Network of South Texas - SAT&amp;BC-M oak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40 Madison Oak, Suite 200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an Antonio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825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outhwest Fort Worth Cancer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500 Harris Parkway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ort Worth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613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 Oncology, P.A. - Abilen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1957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Antilley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Rd.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bilen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9606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 Oncology- Arlington South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15 W. Mayfield Rd. #101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rlingto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6014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 Oncology, P.A. - McAllen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901 South 2nd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cAlle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8503-129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 Oncology, P.A. - Mesquit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700 N. Galloway Avenu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esquit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5150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 Oncology, P.A. - Paris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550 Northeast Loop 286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aris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5460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 Oncology, P.A. - Sherman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800 Highway 75 North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herma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5090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 Oncology, P.A. - Tyl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10 E. Houston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yler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570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 Oncology, P.A. - Weslaco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330 East 6th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eslaco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8596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 Oncology, P.A. - Waco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700 W. Hwy. 6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aco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671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 Oncology, P.A. - Amarillo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000 S. Coulter, Suite 100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marillo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9106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 Oncology, P.A. - Dallas Presbyterian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220 Walnut Hill Lan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allas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5231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 Oncology, P.A. - Fort Worth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001 12th A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ort Worth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6104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lastRenderedPageBreak/>
              <w:t>Texas Oncology, P.A. - Wichita Falls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5400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Kell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West Blvd.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ichita Falls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6310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CRI - Tennessee Oncology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322 West End Avenu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ashvill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nnessee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7203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anford Research / USD-Sioux Falls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018 West 18th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ioux Falls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outh Dakot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7104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enters of the Carolinas - Seneca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31 Lila Doyle Dri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eneca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outh Carolin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967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enters of the Carolinas- Eastsid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5 International Dri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Greenvill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outh Carolin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9615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D Anderson Cancer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515 Holcombe Boulevard, Unit 430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Housto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ex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7030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ay Regional Medical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900 Columbus Avenu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ay City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chiga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870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partanburg Regional Healthcare System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01 East Wood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partanburg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outh Carolin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9303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homas Jefferson University Hospital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015 Chestnut St, Suite 320A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hiladelphia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ennsylva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9107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Geisinger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Health System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00 North Academy Avenu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anvill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ennsylva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782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rexel University College of Medicin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45 North 15th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hiladelphia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ennsylva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910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edical Oncology Associates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82 Pierce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Kingsto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ennsylva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8704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orthwest Cancer Specialists PC- Barnes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555 SW Barnes Road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ortland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7225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orthwest Cancer Specialists PC- Tualatin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9260 SW 65th Ave., Suite 435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ualati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706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ncology Associates of Oregon PC- Eugen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20 Country Club Road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ugen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7401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ncology Associates of Oregon PC- Springfield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3377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RiverBend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Dri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pringfield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7477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umma Health System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25 E Market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kro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hio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4304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ger Maris Cancer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20 4th Street North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argo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orth Dakot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8122-00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enters of North Carolina – Cary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16 Ashville A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ry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orth Carolin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751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enters of North Carolina - Macon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101 Macon Pond Rd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aleigh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orth Carolin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7607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tratton Veterans Affairs Medical Center - Albany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13 Holland Ave.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lbany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ew York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220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omerset Hematology Oncology Associates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30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Rehill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Avenue, Suite 2200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omervill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ew Jersey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08876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Hackensack University Medical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2 Second S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Hackensack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ew Jersey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07601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VA Sierra Nevada Healthcare System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975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Kirman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Avenu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eno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evad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950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ercy Research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24 North Boonvill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pringfield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ssouri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5806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ercy Research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607 South New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Ballas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Road, Suite 3425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t. Louis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ssouri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3141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Health Midwest Ventures Group,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Inc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d/b/a HCA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MidAmerica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Division, LLC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316 E. Meyer Blvd.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Kansas City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ssouri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413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ssouri Cancer Associates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705 E Broadway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olumbia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ssouri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5201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ark Nicollet Institut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931 Louisiana Avenue, South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t. Louis Park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nnesot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5426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ark Nicollet Institut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800 Park Nicollet Blvd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aint Louis Park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nnesot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5416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uluth Clinic, Ltd.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00 East Third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uluth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nnesot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5805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est Michigan Cancer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00 N. Park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Kalamazoo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chiga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9007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cLaren Regional Medical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100 Beecher, Suite B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lint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chiga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853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chigan State University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401 W.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Greenlawn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Avenu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ansing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chiga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8910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LaPeer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Regional Medical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295 W Berry Dri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apeer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chiga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8446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ount Clemens Regional Medical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080 Harrington Blvd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ount Clemens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ichigan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8043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Davenport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Mugar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Cancer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7 Park S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Hyannis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assachusett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02601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eliant Medical Group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 Eaton Plac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orcester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assachusett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0160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cFarland Clinic, PC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215 Duff Avenu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mes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ow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0010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ovenant Clinic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00 E. Ridgeway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aterloo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ow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070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U Simon Cancer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35 Barnhill Dri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ndianapolis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ndian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620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South Bend Clinic &amp; Surgery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Ctr</w:t>
            </w:r>
            <w:proofErr w:type="spellEnd"/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11 N Eddy S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outh Bend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ndian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6617-280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lmhurst Memorial Hospital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55 East Brush Hill Road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Elmhurst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llinoi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0126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lastRenderedPageBreak/>
              <w:t>Ingalls Memorial Hospital Cancer Research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One Ingalls Dri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Harvey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llinoi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4026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ush University Medical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725 W. Harrison St.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hicago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llinoi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061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John H. Stroger Hospital of Cook County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1900 W. Polk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st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Suite 755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hicago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llinoi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061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are &amp; Hematology Specialists of Chicagoland-Arlington heights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80 West Central Road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rlington Heights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llinoi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0005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are &amp; Hematology Specialists of Chicagoland- Niles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915 West Golf Road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iles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llinoi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0714</w:t>
            </w:r>
          </w:p>
        </w:tc>
        <w:bookmarkStart w:id="0" w:name="_GoBack"/>
        <w:bookmarkEnd w:id="0"/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are &amp; Hematology Specialists of Chicagoland- Winfield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25 N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Windfield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Road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Winfield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Illinoi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0190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Straub Clinic &amp; Hospital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Inc</w:t>
            </w:r>
            <w:proofErr w:type="spellEnd"/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88 South King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Honolulu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Hawaii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6813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hoebe Putney Memorial Hospital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17 Third Avenu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lbany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1701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ugusta University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120 15th S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ugusta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091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ublin Hematology and Oncology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07 Fairview Park Driv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ubli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1021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lorida Cancer Specialists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5802 State Road 54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ew Port Richey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lorid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465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ake County Oncology and Hematology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4100 Waterman Way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avares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lorid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277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University of Florida College of Medicine Jacksonvill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655 West 8th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Jacksonvill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lorid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2209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ncer Center of Central Connecticut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00 Grand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New Britai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onnecticut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06050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cky Mountain Cancer Centers, LLP- Aurora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700 South Potomac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urora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001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cky Mountain Cancer Centers, LLP- Littleton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2 West Dry Creek Circl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ittleto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0120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cky Mountain Cancer Centers, LLP- Park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9397 Crown Crest Blvd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Ste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421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arker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0138-8789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cky Mountain Cancer Centers, LLP- Sky Ridg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0103 Ridge Gate Parkway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one Tre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0124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cky Mountain Cancer Centers, LLP- Lakewood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4 Van Gordon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akewood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022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cky Mountain Cancer Centers, LLP- Longmont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030 W. Mountain View Avenu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ongmont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0501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Rocky Mountain Cancer Centers, LLP-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Thorton</w:t>
            </w:r>
            <w:proofErr w:type="spellEnd"/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820 Huron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hornto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0260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Rocky Mountain Cancer Centers, LLP- Pueblo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676 Parker Boulevard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ueblo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100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lta Bates Summit Comprehensive Cancer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2001 Dwight Way, Herrick Campus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Berkeley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liforni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94704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Mercy Research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301 Rogers Avenue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Fort Smith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rkans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2903-4100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CARTI Cancer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8901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Carti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Way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Little Rock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rkansas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72205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rizona Oncology Associates, PC - HAL-Phoenix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330 North 2nd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Phoenix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rizon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5012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rizona Oncology Associates, PC - HAL-Scottsdal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10460 North 92nd Stree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Scottsdale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rizon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5258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rizona Oncology Associates , PC - HOPE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2070 W. </w:t>
            </w:r>
            <w:proofErr w:type="spellStart"/>
            <w:r>
              <w:rPr>
                <w:rFonts w:ascii="Tahoma" w:hAnsi="Tahoma" w:cs="Tahoma"/>
                <w:color w:val="000000"/>
                <w:sz w:val="16"/>
                <w:szCs w:val="16"/>
              </w:rPr>
              <w:t>Rudasill</w:t>
            </w:r>
            <w:proofErr w:type="spellEnd"/>
            <w:r>
              <w:rPr>
                <w:rFonts w:ascii="Tahoma" w:hAnsi="Tahoma" w:cs="Tahoma"/>
                <w:color w:val="000000"/>
                <w:sz w:val="16"/>
                <w:szCs w:val="16"/>
              </w:rPr>
              <w:t xml:space="preserve"> Rd.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ucson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rizon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5704</w:t>
            </w:r>
          </w:p>
        </w:tc>
      </w:tr>
      <w:tr w:rsidR="009B3191" w:rsidTr="009B3191">
        <w:tc>
          <w:tcPr>
            <w:tcW w:w="3515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DCH Regional Medical Center</w:t>
            </w:r>
          </w:p>
        </w:tc>
        <w:tc>
          <w:tcPr>
            <w:tcW w:w="198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809 University Boulevard East</w:t>
            </w:r>
          </w:p>
        </w:tc>
        <w:tc>
          <w:tcPr>
            <w:tcW w:w="1134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Tuscaloosa</w:t>
            </w:r>
          </w:p>
        </w:tc>
        <w:tc>
          <w:tcPr>
            <w:tcW w:w="117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Alabama</w:t>
            </w:r>
          </w:p>
        </w:tc>
        <w:tc>
          <w:tcPr>
            <w:tcW w:w="963" w:type="dxa"/>
          </w:tcPr>
          <w:p w:rsidR="009B3191" w:rsidRDefault="009B3191">
            <w:pPr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ascii="Tahoma" w:hAnsi="Tahoma" w:cs="Tahoma"/>
                <w:color w:val="000000"/>
                <w:sz w:val="16"/>
                <w:szCs w:val="16"/>
              </w:rPr>
              <w:t>35401-2029</w:t>
            </w:r>
          </w:p>
        </w:tc>
      </w:tr>
    </w:tbl>
    <w:p w:rsidR="00500AA9" w:rsidRPr="00D312EA" w:rsidRDefault="00500AA9" w:rsidP="00D312EA"/>
    <w:sectPr w:rsidR="00500AA9" w:rsidRPr="00D312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AA9"/>
    <w:rsid w:val="001668EE"/>
    <w:rsid w:val="00500AA9"/>
    <w:rsid w:val="00932D78"/>
    <w:rsid w:val="009B3191"/>
    <w:rsid w:val="00D3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41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421</Words>
  <Characters>810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phi</Company>
  <LinksUpToDate>false</LinksUpToDate>
  <CharactersWithSpaces>9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cerpta Medica</dc:creator>
  <cp:lastModifiedBy>Excerpta Medica</cp:lastModifiedBy>
  <cp:revision>1</cp:revision>
  <dcterms:created xsi:type="dcterms:W3CDTF">2017-02-22T09:39:00Z</dcterms:created>
  <dcterms:modified xsi:type="dcterms:W3CDTF">2017-02-22T10:35:00Z</dcterms:modified>
</cp:coreProperties>
</file>